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9E0" w:rsidRDefault="00EA17B5" w:rsidP="00AC29E0">
      <w:pPr>
        <w:spacing w:after="120" w:line="276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file</w:t>
      </w:r>
      <w:r w:rsidR="00AC29E0" w:rsidRPr="00E25962">
        <w:rPr>
          <w:rFonts w:ascii="Times New Roman" w:hAnsi="Times New Roman"/>
          <w:b/>
          <w:bCs/>
          <w:sz w:val="24"/>
          <w:szCs w:val="24"/>
          <w:lang w:val="en-US"/>
        </w:rPr>
        <w:t xml:space="preserve"> 1. </w:t>
      </w:r>
      <w:r w:rsidR="00AC29E0" w:rsidRPr="00E25962">
        <w:rPr>
          <w:rFonts w:ascii="Times New Roman" w:hAnsi="Times New Roman"/>
          <w:bCs/>
          <w:sz w:val="24"/>
          <w:szCs w:val="24"/>
          <w:lang w:val="en-US"/>
        </w:rPr>
        <w:t xml:space="preserve">GenBank accession numbers of the </w:t>
      </w:r>
      <w:r w:rsidR="007F7259">
        <w:rPr>
          <w:rFonts w:ascii="Times New Roman" w:hAnsi="Times New Roman"/>
          <w:color w:val="000000"/>
          <w:sz w:val="24"/>
          <w:szCs w:val="24"/>
          <w:lang w:val="en-GB" w:eastAsia="pt-BR"/>
        </w:rPr>
        <w:t>421</w:t>
      </w:r>
      <w:r w:rsidR="001F6883">
        <w:rPr>
          <w:rFonts w:ascii="Times New Roman" w:hAnsi="Times New Roman"/>
          <w:color w:val="000000"/>
          <w:sz w:val="24"/>
          <w:szCs w:val="24"/>
          <w:lang w:val="en-GB" w:eastAsia="pt-BR"/>
        </w:rPr>
        <w:t xml:space="preserve"> </w:t>
      </w:r>
      <w:r w:rsidR="00AC29E0" w:rsidRPr="00E25962">
        <w:rPr>
          <w:rFonts w:ascii="Times New Roman" w:hAnsi="Times New Roman"/>
          <w:color w:val="000000"/>
          <w:sz w:val="24"/>
          <w:szCs w:val="24"/>
          <w:lang w:val="en-GB" w:eastAsia="pt-BR"/>
        </w:rPr>
        <w:t xml:space="preserve">full-length HBV/D sequences used in the </w:t>
      </w:r>
      <w:r w:rsidR="00AC29E0" w:rsidRPr="00E25962">
        <w:rPr>
          <w:rFonts w:ascii="Times New Roman" w:hAnsi="Times New Roman"/>
          <w:color w:val="000000"/>
          <w:sz w:val="24"/>
          <w:szCs w:val="24"/>
          <w:lang w:val="en-GB"/>
        </w:rPr>
        <w:t xml:space="preserve">Bayesian </w:t>
      </w:r>
      <w:proofErr w:type="spellStart"/>
      <w:r w:rsidR="00AC29E0" w:rsidRPr="00E25962">
        <w:rPr>
          <w:rFonts w:ascii="Times New Roman" w:hAnsi="Times New Roman"/>
          <w:color w:val="000000"/>
          <w:sz w:val="24"/>
          <w:szCs w:val="24"/>
          <w:lang w:val="en-GB"/>
        </w:rPr>
        <w:t>phylogeographic</w:t>
      </w:r>
      <w:proofErr w:type="spellEnd"/>
      <w:r w:rsidR="00AC29E0" w:rsidRPr="00E25962">
        <w:rPr>
          <w:rFonts w:ascii="Times New Roman" w:hAnsi="Times New Roman"/>
          <w:color w:val="000000"/>
          <w:sz w:val="24"/>
          <w:szCs w:val="24"/>
          <w:lang w:val="en-GB"/>
        </w:rPr>
        <w:t xml:space="preserve"> analyses.</w:t>
      </w:r>
      <w:r w:rsidR="00AC29E0" w:rsidRPr="00E25962">
        <w:rPr>
          <w:rFonts w:ascii="Times New Roman" w:hAnsi="Times New Roman"/>
          <w:b/>
          <w:bCs/>
          <w:sz w:val="24"/>
          <w:szCs w:val="24"/>
          <w:lang w:val="en-US"/>
        </w:rPr>
        <w:t xml:space="preserve">  </w:t>
      </w:r>
    </w:p>
    <w:p w:rsidR="00AC29E0" w:rsidRDefault="00AC29E0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F2388A" w:rsidRPr="00AC29E0" w:rsidRDefault="00F2388A" w:rsidP="000F3F45">
      <w:pPr>
        <w:rPr>
          <w:rFonts w:ascii="Times New Roman" w:hAnsi="Times New Roman"/>
          <w:sz w:val="24"/>
          <w:szCs w:val="24"/>
          <w:lang w:val="en-US"/>
        </w:rPr>
        <w:sectPr w:rsidR="00F2388A" w:rsidRPr="00AC29E0" w:rsidSect="00AC29E0">
          <w:type w:val="continuous"/>
          <w:pgSz w:w="11906" w:h="16838"/>
          <w:pgMar w:top="1417" w:right="1701" w:bottom="1417" w:left="1701" w:header="708" w:footer="708" w:gutter="0"/>
          <w:cols w:space="709"/>
          <w:docGrid w:linePitch="360"/>
        </w:sect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1729"/>
        <w:gridCol w:w="1729"/>
        <w:gridCol w:w="1729"/>
        <w:gridCol w:w="1729"/>
      </w:tblGrid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lastRenderedPageBreak/>
              <w:t>AB04870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AB58367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DQ46417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FJ34922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GQ477453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04870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58368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8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2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477455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04870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58368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8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2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477456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07803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34411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8602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2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477457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07803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62721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8602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3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477458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09026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62721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8602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3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477459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09026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62721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8602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3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922000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09027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62721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39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3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922001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10947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62722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39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3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922002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11626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62722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39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3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922003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11925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62722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39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8659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922004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11925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62722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0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56230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922005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11925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J62722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0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56233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U456635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11925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Y23616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0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69250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U456636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11925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Y90276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0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69250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U456638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12030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Y90276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0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69253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U456677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1082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Y90277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1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69253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U456678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1082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Y90277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2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69253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U456679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6709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Y90277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2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89979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U456682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7053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Y90277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2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39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U456684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7053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Y90277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2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0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U563560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7054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Y90277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2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1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E974372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7054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30454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3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1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E974373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7054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30454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3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2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E974378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7054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30454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59443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2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E974379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7054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30455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92141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2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E974382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7054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30455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92141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2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46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27055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32935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EU93968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2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58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33036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33669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0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3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59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33036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33669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0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4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63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33036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6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0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4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72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33036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6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0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90444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78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33037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6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1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18344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80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55401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6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1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18347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81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55402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6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1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18347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88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AB55402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6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1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18347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92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55549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7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1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18348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93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55549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7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1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18348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94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55550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7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1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18348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497</w:t>
            </w:r>
          </w:p>
        </w:tc>
      </w:tr>
      <w:tr w:rsidR="007F7259" w:rsidRPr="007F7259" w:rsidTr="00866D27">
        <w:trPr>
          <w:trHeight w:val="283"/>
          <w:jc w:val="center"/>
        </w:trPr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AB55550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DQ46417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FJ34921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GQ47745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00</w:t>
            </w:r>
          </w:p>
        </w:tc>
      </w:tr>
    </w:tbl>
    <w:p w:rsidR="00690B8B" w:rsidRDefault="00690B8B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866D27" w:rsidRDefault="00866D27" w:rsidP="000F3F45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1729"/>
        <w:gridCol w:w="1729"/>
        <w:gridCol w:w="1729"/>
        <w:gridCol w:w="1729"/>
      </w:tblGrid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HQ70050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JF75463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JN64214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JN68871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KF192839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0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3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4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71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40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1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3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4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Q68753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41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1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3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4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Q68753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471648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1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3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4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Q68753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584158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1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3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4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Q70750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584159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1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04075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5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Q70750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584160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2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04076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5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Q70753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584161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2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04076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5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Q70770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584162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3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04076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5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X47076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584163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3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04077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5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X89869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584164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3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04077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6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X89869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584165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3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04078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6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X89869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584166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3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04081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6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X89869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84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3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4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6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X89869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85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4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4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0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X89869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86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70054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5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1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77443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87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83346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5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1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77443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88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83346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5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1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77444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89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83346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6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2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77444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90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83346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6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3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77444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91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83347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6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3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77445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93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HQ83347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7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3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77445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94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58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7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3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77446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95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58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7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3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77446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96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59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7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4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87527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97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59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8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4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87529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470898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59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8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6494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87530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647349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0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8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67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87531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647350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0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8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67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87532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647351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1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8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68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C87533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647352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1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8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68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3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647353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1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8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68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3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647355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1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19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69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3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647356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1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25720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70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3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J843187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2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2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710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34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359442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2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3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711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3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386676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2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3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71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3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577663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26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3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713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37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577664</w:t>
            </w: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F754629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42142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JN688715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F192838</w:t>
            </w:r>
          </w:p>
        </w:tc>
        <w:tc>
          <w:tcPr>
            <w:tcW w:w="1729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577665</w:t>
            </w:r>
          </w:p>
        </w:tc>
      </w:tr>
    </w:tbl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1729"/>
        <w:gridCol w:w="1729"/>
        <w:gridCol w:w="1729"/>
        <w:gridCol w:w="1729"/>
      </w:tblGrid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lastRenderedPageBreak/>
              <w:t>KM577666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577667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577668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577669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577670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577671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606740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606744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606745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606752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606753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606754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M606755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P322601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P322602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  <w:vAlign w:val="bottom"/>
          </w:tcPr>
          <w:p w:rsidR="007F7259" w:rsidRDefault="007F7259" w:rsidP="007F7259">
            <w:pPr>
              <w:rPr>
                <w:color w:val="000000"/>
              </w:rPr>
            </w:pPr>
            <w:r>
              <w:rPr>
                <w:color w:val="000000"/>
              </w:rPr>
              <w:t>KT749845</w:t>
            </w: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7F725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D27" w:rsidTr="00866D27">
        <w:tc>
          <w:tcPr>
            <w:tcW w:w="1728" w:type="dxa"/>
            <w:vAlign w:val="bottom"/>
          </w:tcPr>
          <w:p w:rsidR="00866D27" w:rsidRDefault="00866D27" w:rsidP="00866D27">
            <w:pPr>
              <w:rPr>
                <w:color w:val="000000"/>
                <w:lang w:eastAsia="pt-BR"/>
              </w:rPr>
            </w:pPr>
            <w:r>
              <w:rPr>
                <w:color w:val="000000"/>
              </w:rPr>
              <w:t>KT749845</w:t>
            </w: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D27" w:rsidTr="00866D27">
        <w:tc>
          <w:tcPr>
            <w:tcW w:w="1728" w:type="dxa"/>
            <w:vAlign w:val="bottom"/>
          </w:tcPr>
          <w:p w:rsidR="00866D27" w:rsidRDefault="00866D27" w:rsidP="00866D27">
            <w:pPr>
              <w:rPr>
                <w:color w:val="000000"/>
              </w:rPr>
            </w:pPr>
            <w:r>
              <w:rPr>
                <w:color w:val="000000"/>
              </w:rPr>
              <w:t>KT963508</w:t>
            </w: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D27" w:rsidTr="00866D27">
        <w:tc>
          <w:tcPr>
            <w:tcW w:w="1728" w:type="dxa"/>
            <w:vAlign w:val="bottom"/>
          </w:tcPr>
          <w:p w:rsidR="00866D27" w:rsidRDefault="00866D27" w:rsidP="00866D27">
            <w:pPr>
              <w:rPr>
                <w:color w:val="000000"/>
              </w:rPr>
            </w:pPr>
            <w:r>
              <w:rPr>
                <w:color w:val="000000"/>
              </w:rPr>
              <w:t>KU736926</w:t>
            </w: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D27" w:rsidTr="00866D27">
        <w:tc>
          <w:tcPr>
            <w:tcW w:w="1728" w:type="dxa"/>
            <w:vAlign w:val="bottom"/>
          </w:tcPr>
          <w:p w:rsidR="00866D27" w:rsidRDefault="00866D27" w:rsidP="00866D27">
            <w:pPr>
              <w:rPr>
                <w:color w:val="000000"/>
              </w:rPr>
            </w:pPr>
            <w:r>
              <w:rPr>
                <w:color w:val="000000"/>
              </w:rPr>
              <w:t>KU736927</w:t>
            </w: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D27" w:rsidTr="00866D27">
        <w:tc>
          <w:tcPr>
            <w:tcW w:w="1728" w:type="dxa"/>
            <w:vAlign w:val="bottom"/>
          </w:tcPr>
          <w:p w:rsidR="00866D27" w:rsidRDefault="00866D27" w:rsidP="00866D27">
            <w:pPr>
              <w:rPr>
                <w:color w:val="000000"/>
              </w:rPr>
            </w:pPr>
            <w:r>
              <w:rPr>
                <w:color w:val="000000"/>
              </w:rPr>
              <w:t>KX827292</w:t>
            </w: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D27" w:rsidTr="00866D27">
        <w:tc>
          <w:tcPr>
            <w:tcW w:w="1728" w:type="dxa"/>
            <w:vAlign w:val="bottom"/>
          </w:tcPr>
          <w:p w:rsidR="00866D27" w:rsidRDefault="00866D27" w:rsidP="00866D27">
            <w:pPr>
              <w:rPr>
                <w:color w:val="000000"/>
              </w:rPr>
            </w:pPr>
            <w:r>
              <w:rPr>
                <w:color w:val="000000"/>
              </w:rPr>
              <w:t>KX827302</w:t>
            </w: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D27" w:rsidTr="00866D27">
        <w:tc>
          <w:tcPr>
            <w:tcW w:w="1728" w:type="dxa"/>
            <w:vAlign w:val="bottom"/>
          </w:tcPr>
          <w:p w:rsidR="00866D27" w:rsidRDefault="00866D27" w:rsidP="00866D27">
            <w:pPr>
              <w:rPr>
                <w:color w:val="000000"/>
                <w:lang w:eastAsia="pt-BR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D27" w:rsidTr="00866D27">
        <w:tc>
          <w:tcPr>
            <w:tcW w:w="1728" w:type="dxa"/>
            <w:vAlign w:val="bottom"/>
          </w:tcPr>
          <w:p w:rsidR="00866D27" w:rsidRDefault="00866D27" w:rsidP="00866D27">
            <w:pPr>
              <w:rPr>
                <w:color w:val="000000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D27" w:rsidTr="00866D27">
        <w:tc>
          <w:tcPr>
            <w:tcW w:w="1728" w:type="dxa"/>
            <w:vAlign w:val="bottom"/>
          </w:tcPr>
          <w:p w:rsidR="00866D27" w:rsidRDefault="00866D27" w:rsidP="00866D27">
            <w:pPr>
              <w:rPr>
                <w:color w:val="000000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66D27" w:rsidRDefault="00866D27" w:rsidP="00866D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F7259" w:rsidTr="00866D27">
        <w:tc>
          <w:tcPr>
            <w:tcW w:w="1728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7F7259" w:rsidRDefault="007F7259" w:rsidP="000F3F4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7F7259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p w:rsidR="007F7259" w:rsidRPr="00AC29E0" w:rsidRDefault="007F7259" w:rsidP="000F3F45">
      <w:pPr>
        <w:rPr>
          <w:rFonts w:ascii="Times New Roman" w:hAnsi="Times New Roman"/>
          <w:sz w:val="24"/>
          <w:szCs w:val="24"/>
          <w:lang w:val="en-US"/>
        </w:rPr>
      </w:pPr>
    </w:p>
    <w:sectPr w:rsidR="007F7259" w:rsidRPr="00AC29E0" w:rsidSect="00AC29E0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84C25"/>
    <w:rsid w:val="00087204"/>
    <w:rsid w:val="000F3F45"/>
    <w:rsid w:val="00127ECF"/>
    <w:rsid w:val="0017679D"/>
    <w:rsid w:val="001D499E"/>
    <w:rsid w:val="001F6883"/>
    <w:rsid w:val="001F73A5"/>
    <w:rsid w:val="00201E47"/>
    <w:rsid w:val="002958A8"/>
    <w:rsid w:val="002E57EA"/>
    <w:rsid w:val="002F6C92"/>
    <w:rsid w:val="003316B3"/>
    <w:rsid w:val="0033505B"/>
    <w:rsid w:val="00384C25"/>
    <w:rsid w:val="00462DAD"/>
    <w:rsid w:val="004A7516"/>
    <w:rsid w:val="005711FB"/>
    <w:rsid w:val="00690B8B"/>
    <w:rsid w:val="007F7259"/>
    <w:rsid w:val="00811428"/>
    <w:rsid w:val="008669CB"/>
    <w:rsid w:val="00866D27"/>
    <w:rsid w:val="00944CF0"/>
    <w:rsid w:val="00AC29E0"/>
    <w:rsid w:val="00C87358"/>
    <w:rsid w:val="00CD1BCC"/>
    <w:rsid w:val="00D856C8"/>
    <w:rsid w:val="00E04B05"/>
    <w:rsid w:val="00E25962"/>
    <w:rsid w:val="00E671A7"/>
    <w:rsid w:val="00E73C2C"/>
    <w:rsid w:val="00EA17B5"/>
    <w:rsid w:val="00F2388A"/>
    <w:rsid w:val="00F546A4"/>
    <w:rsid w:val="00F60C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6B3"/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84C2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201E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01E4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01E47"/>
    <w:rPr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01E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01E47"/>
    <w:rPr>
      <w:b/>
      <w:bCs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01E4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1E47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ugusto</dc:creator>
  <cp:lastModifiedBy>Natalia Motta de Araujo</cp:lastModifiedBy>
  <cp:revision>2</cp:revision>
  <cp:lastPrinted>2013-07-08T13:45:00Z</cp:lastPrinted>
  <dcterms:created xsi:type="dcterms:W3CDTF">2019-04-08T16:18:00Z</dcterms:created>
  <dcterms:modified xsi:type="dcterms:W3CDTF">2019-04-08T16:18:00Z</dcterms:modified>
</cp:coreProperties>
</file>